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FD2C7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>##################################################</w:t>
      </w:r>
    </w:p>
    <w:p w14:paraId="3D85F48F" w14:textId="7E3262B8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>#1. Survival Random Forest</w:t>
      </w:r>
    </w:p>
    <w:p w14:paraId="5703EABD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>##################################################</w:t>
      </w:r>
    </w:p>
    <w:p w14:paraId="4C5137DD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</w:p>
    <w:p w14:paraId="62D90601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>library(survex) # SHAP for survival analysis</w:t>
      </w:r>
    </w:p>
    <w:p w14:paraId="3AC843B5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>library(randomForestSRC) # Random forest for survival analysis</w:t>
      </w:r>
    </w:p>
    <w:p w14:paraId="2FDA4D72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</w:p>
    <w:p w14:paraId="64D9EE52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>rsfx = reactive({</w:t>
      </w:r>
    </w:p>
    <w:p w14:paraId="1798ACD0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# observeEvent(input$runrsf, {</w:t>
      </w:r>
    </w:p>
    <w:p w14:paraId="572A660D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req(x_se_rsf())</w:t>
      </w:r>
    </w:p>
    <w:p w14:paraId="1099ED4C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df = splitdata()[[1]] %&gt;% select(y_se_rsf(), timersf(), x_se_rsf()) %&gt;%</w:t>
      </w:r>
    </w:p>
    <w:p w14:paraId="7C3137A6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  dplyr::rename("status" = 1, "time" = 2)</w:t>
      </w:r>
    </w:p>
    <w:p w14:paraId="0730E09B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925532D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set.seed(123)</w:t>
      </w:r>
    </w:p>
    <w:p w14:paraId="27F4E062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AA = tune.nodesize(Surv(time, status) ~ ., df)</w:t>
      </w:r>
    </w:p>
    <w:p w14:paraId="7850CCF7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AA$nsize.opt</w:t>
      </w:r>
    </w:p>
    <w:p w14:paraId="4ED416DE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97E154C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# Random Survival Forest 1</w:t>
      </w:r>
    </w:p>
    <w:p w14:paraId="3503C580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set.seed(123)</w:t>
      </w:r>
    </w:p>
    <w:p w14:paraId="6CBC7E83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rf.model &lt;- rfsrc(Surv(time, status) ~ ., data = df,</w:t>
      </w:r>
    </w:p>
    <w:p w14:paraId="164E5E94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                  ntree = 1000,</w:t>
      </w:r>
    </w:p>
    <w:p w14:paraId="578F1853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                  splitrule = "logrank",</w:t>
      </w:r>
    </w:p>
    <w:p w14:paraId="27A509B6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                  importance = TRUE,</w:t>
      </w:r>
    </w:p>
    <w:p w14:paraId="017251A1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                  nodesize = AA$nsize.opt)</w:t>
      </w:r>
    </w:p>
    <w:p w14:paraId="19B23E0B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return(rf.model)</w:t>
      </w:r>
    </w:p>
    <w:p w14:paraId="6602FA72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# })</w:t>
      </w:r>
    </w:p>
    <w:p w14:paraId="2466DB0E" w14:textId="1B4ED393" w:rsidR="00F83E1F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>})</w:t>
      </w:r>
    </w:p>
    <w:p w14:paraId="18EE774A" w14:textId="77777777" w:rsidR="00F83E1F" w:rsidRPr="00144C91" w:rsidRDefault="00F83E1F" w:rsidP="00F83E1F">
      <w:pPr>
        <w:rPr>
          <w:rFonts w:ascii="Times New Roman" w:hAnsi="Times New Roman" w:cs="Times New Roman"/>
          <w:sz w:val="24"/>
          <w:szCs w:val="24"/>
        </w:rPr>
      </w:pPr>
    </w:p>
    <w:p w14:paraId="76BE818F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>##########################################################</w:t>
      </w:r>
    </w:p>
    <w:p w14:paraId="057D48C2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>#2. Coxboost</w:t>
      </w:r>
    </w:p>
    <w:p w14:paraId="325CED0E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>##########################################################</w:t>
      </w:r>
    </w:p>
    <w:p w14:paraId="31FEFCDE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</w:p>
    <w:p w14:paraId="1E378EC4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>Ml_cox_boost &lt;- function(dev = mydata, y = "a", ti = "t", xva = "xa") {</w:t>
      </w:r>
    </w:p>
    <w:p w14:paraId="546CBEEF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dfcox = dev %&gt;% dplyr::select(y, ti, xva) %&gt;%</w:t>
      </w:r>
    </w:p>
    <w:p w14:paraId="6AE5A678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  dplyr::rename("y" = 1, "time" = 2) %&gt;% na.omit()</w:t>
      </w:r>
    </w:p>
    <w:p w14:paraId="07304D06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# dfglm2 = vad %&gt;% dplyr::select(y, ti, xva) %&gt;%</w:t>
      </w:r>
    </w:p>
    <w:p w14:paraId="6307835E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#   dplyr::rename("y" = 1, "time" = 2)</w:t>
      </w:r>
    </w:p>
    <w:p w14:paraId="3247A316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# devData &lt;- na.omit(devData)</w:t>
      </w:r>
    </w:p>
    <w:p w14:paraId="01485917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library(caret)</w:t>
      </w:r>
    </w:p>
    <w:p w14:paraId="4F8E6F84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26590295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# Perform dummy variable encoding. Note: Y should not be pre-set as a factor,</w:t>
      </w:r>
    </w:p>
    <w:p w14:paraId="3FC4D516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# otherwise it will be converted into dummy variables!</w:t>
      </w:r>
    </w:p>
    <w:p w14:paraId="7D2F875A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dvfunc &lt;- dummyVars(~., data = dfcox, fullRank = T)</w:t>
      </w:r>
    </w:p>
    <w:p w14:paraId="23688A26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df2 &lt;- predict(dvfunc, newdata = dfcox) %&gt;% as.data.frame()</w:t>
      </w:r>
    </w:p>
    <w:p w14:paraId="7C88906B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 </w:t>
      </w:r>
    </w:p>
    <w:p w14:paraId="1E19570D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# x &lt;- dfcox %&gt;% select(-1, -2)</w:t>
      </w:r>
    </w:p>
    <w:p w14:paraId="4D2D6311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x &lt;- df2 %&gt;% select(-1, -2)</w:t>
      </w:r>
    </w:p>
    <w:p w14:paraId="613E58BE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train.x &lt;- as.matrix(x)</w:t>
      </w:r>
    </w:p>
    <w:p w14:paraId="2FDF5B7F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time &lt;- dfcox$time</w:t>
      </w:r>
    </w:p>
    <w:p w14:paraId="26C5F540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status &lt;- dfcox$y</w:t>
      </w:r>
    </w:p>
    <w:p w14:paraId="135E5120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245AE6EF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library(CoxBoost)</w:t>
      </w:r>
    </w:p>
    <w:p w14:paraId="4E5A1C0A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71F294D4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## 1. Find optimal number of boosting steps</w:t>
      </w:r>
    </w:p>
    <w:p w14:paraId="02448A1F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cv.res &lt;- cv.CoxBoost(time = time, status = status, x = train.x, maxstepno = 1000,</w:t>
      </w:r>
    </w:p>
    <w:p w14:paraId="1A73798B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                      K = 10, type = "verweij", penalty = 100)</w:t>
      </w:r>
    </w:p>
    <w:p w14:paraId="5B0A7867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opstep &lt;- cv.res$optimal.step</w:t>
      </w:r>
    </w:p>
    <w:p w14:paraId="3BB9ED05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66C6BE58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## 2. Output optimal penalty</w:t>
      </w:r>
    </w:p>
    <w:p w14:paraId="71811487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optim.res &lt;- optimCoxBoostPenalty(time = time, status = status, x = train.x,</w:t>
      </w:r>
    </w:p>
    <w:p w14:paraId="7FFD61B8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trace = FALSE, start.penalty = 500)</w:t>
      </w:r>
    </w:p>
    <w:p w14:paraId="369AD897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oppenalty &lt;- optim.res$penalty</w:t>
      </w:r>
    </w:p>
    <w:p w14:paraId="6D73DF5C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114CC9B5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# 3. Fit the optimal model</w:t>
      </w:r>
    </w:p>
    <w:p w14:paraId="49E2CCD7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cbfit &lt;- CoxBoost(time = time, status = status, x = train.x,</w:t>
      </w:r>
    </w:p>
    <w:p w14:paraId="1CD934C4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                  stepno = cv.res$optimal.step,</w:t>
      </w:r>
    </w:p>
    <w:p w14:paraId="53CA02D1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                  penalty = optim.res$penalty)</w:t>
      </w:r>
    </w:p>
    <w:p w14:paraId="07DAEDF0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# summary(cbfit)</w:t>
      </w:r>
    </w:p>
    <w:p w14:paraId="74E6B3C7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518BBDD9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return(list(opstep = opstep, oppenalty = oppenalty, cbfit = cbfit))</w:t>
      </w:r>
    </w:p>
    <w:p w14:paraId="78FEFEAD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>}</w:t>
      </w:r>
    </w:p>
    <w:p w14:paraId="697D32AC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</w:p>
    <w:p w14:paraId="030DEC32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>coxresult &lt;- reactive({</w:t>
      </w:r>
    </w:p>
    <w:p w14:paraId="482AE95E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dfuil = splitdata()[[1]] %&gt;% select(y_se_cox(), timevarcox(), x_se_cox())</w:t>
      </w:r>
    </w:p>
    <w:p w14:paraId="3147A5A0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xa = Ml_cox_boost(dev = dfuil, y = y_se_cox(), ti = timevarcox(), xva = x_se_cox())</w:t>
      </w:r>
    </w:p>
    <w:p w14:paraId="24A9B9E0" w14:textId="77777777" w:rsidR="00144C91" w:rsidRPr="00144C91" w:rsidRDefault="00144C91" w:rsidP="00144C91">
      <w:pPr>
        <w:rPr>
          <w:rFonts w:ascii="Times New Roman" w:hAnsi="Times New Roman" w:cs="Times New Roman" w:hint="eastAsia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 xml:space="preserve">  return(xa)</w:t>
      </w:r>
    </w:p>
    <w:p w14:paraId="24EBA311" w14:textId="1E4C9C8B" w:rsidR="00F83E1F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 w:hint="eastAsia"/>
          <w:sz w:val="24"/>
          <w:szCs w:val="24"/>
        </w:rPr>
        <w:t>})</w:t>
      </w:r>
    </w:p>
    <w:p w14:paraId="7EDB8449" w14:textId="77777777" w:rsidR="00F83E1F" w:rsidRPr="00144C91" w:rsidRDefault="00F83E1F" w:rsidP="00F83E1F">
      <w:pPr>
        <w:rPr>
          <w:rFonts w:ascii="Times New Roman" w:hAnsi="Times New Roman" w:cs="Times New Roman"/>
          <w:sz w:val="24"/>
          <w:szCs w:val="24"/>
        </w:rPr>
      </w:pPr>
    </w:p>
    <w:p w14:paraId="4847F8E8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i/>
          <w:iCs/>
          <w:sz w:val="24"/>
          <w:szCs w:val="24"/>
        </w:rPr>
        <w:t>##################################################</w:t>
      </w:r>
    </w:p>
    <w:p w14:paraId="0C24A591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>#3. Lasso_COX</w:t>
      </w:r>
    </w:p>
    <w:p w14:paraId="74F05183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i/>
          <w:iCs/>
          <w:sz w:val="24"/>
          <w:szCs w:val="24"/>
        </w:rPr>
        <w:t>##################################################</w:t>
      </w:r>
    </w:p>
    <w:p w14:paraId="42740461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</w:p>
    <w:p w14:paraId="77D8C564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>lasscox_dumy &lt;- function(dta = dev, dta2 = vad, y = y, ti = ti, x = c("age"),</w:t>
      </w:r>
    </w:p>
    <w:p w14:paraId="52198A75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                       nfolds = nfolds, lassoran = lassoran, alpha = alpha) {</w:t>
      </w:r>
    </w:p>
    <w:p w14:paraId="38E19188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dfx = dta %&gt;% dplyr::select(y, ti, x) %&gt;% na.omit() %&gt;%</w:t>
      </w:r>
    </w:p>
    <w:p w14:paraId="4098DEE1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  dplyr::rename("status" = 1, "time" = 2) </w:t>
      </w:r>
      <w:r w:rsidRPr="00144C91">
        <w:rPr>
          <w:rFonts w:ascii="Times New Roman" w:hAnsi="Times New Roman" w:cs="Times New Roman"/>
          <w:i/>
          <w:iCs/>
          <w:sz w:val="24"/>
          <w:szCs w:val="24"/>
        </w:rPr>
        <w:t># %&gt;%</w:t>
      </w:r>
    </w:p>
    <w:p w14:paraId="43AB3AB9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  <w:r w:rsidRPr="00144C91">
        <w:rPr>
          <w:rFonts w:ascii="Times New Roman" w:hAnsi="Times New Roman" w:cs="Times New Roman"/>
          <w:i/>
          <w:iCs/>
          <w:sz w:val="24"/>
          <w:szCs w:val="24"/>
        </w:rPr>
        <w:t># dplyr::filter(!time == 0)</w:t>
      </w:r>
    </w:p>
    <w:p w14:paraId="1AF8B502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dfx$time[dfx$time &lt;= 0] = 0.003</w:t>
      </w:r>
    </w:p>
    <w:p w14:paraId="5244D37C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</w:p>
    <w:p w14:paraId="35721A02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dfx2 = dta2 %&gt;% dplyr::select(y, ti, x) %&gt;% na.omit() %&gt;%</w:t>
      </w:r>
    </w:p>
    <w:p w14:paraId="755C9005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  dplyr::rename("status" = 1, "time" = 2) </w:t>
      </w:r>
      <w:r w:rsidRPr="00144C91">
        <w:rPr>
          <w:rFonts w:ascii="Times New Roman" w:hAnsi="Times New Roman" w:cs="Times New Roman"/>
          <w:i/>
          <w:iCs/>
          <w:sz w:val="24"/>
          <w:szCs w:val="24"/>
        </w:rPr>
        <w:t># %&gt;%</w:t>
      </w:r>
    </w:p>
    <w:p w14:paraId="7B0E1316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  <w:r w:rsidRPr="00144C91">
        <w:rPr>
          <w:rFonts w:ascii="Times New Roman" w:hAnsi="Times New Roman" w:cs="Times New Roman"/>
          <w:i/>
          <w:iCs/>
          <w:sz w:val="24"/>
          <w:szCs w:val="24"/>
        </w:rPr>
        <w:t># dplyr::filter(!time == 0)</w:t>
      </w:r>
    </w:p>
    <w:p w14:paraId="65FF3C2F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dfx2$time[dfx2$time &lt;= 0] = 0.003</w:t>
      </w:r>
    </w:p>
    <w:p w14:paraId="0BB4C765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1522BE2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library(caret)</w:t>
      </w:r>
    </w:p>
    <w:p w14:paraId="386A4DCD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1377D00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  <w:r w:rsidRPr="00144C91">
        <w:rPr>
          <w:rFonts w:ascii="Times New Roman" w:hAnsi="Times New Roman" w:cs="Times New Roman"/>
          <w:i/>
          <w:iCs/>
          <w:sz w:val="24"/>
          <w:szCs w:val="24"/>
        </w:rPr>
        <w:t># Perform dummy variable encoding. Note: Y should not be pre-set as a factor,</w:t>
      </w:r>
    </w:p>
    <w:p w14:paraId="28C34670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  <w:r w:rsidRPr="00144C91">
        <w:rPr>
          <w:rFonts w:ascii="Times New Roman" w:hAnsi="Times New Roman" w:cs="Times New Roman"/>
          <w:i/>
          <w:iCs/>
          <w:sz w:val="24"/>
          <w:szCs w:val="24"/>
        </w:rPr>
        <w:t># otherwise it will be converted into dummy variables!</w:t>
      </w:r>
    </w:p>
    <w:p w14:paraId="6671FD91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dvfunc &lt;- dummyVars(~., data = dfx, fullRank = T)</w:t>
      </w:r>
    </w:p>
    <w:p w14:paraId="3E199D6F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df2 &lt;- predict(dvfunc, newdata = dfx) %&gt;% as.data.frame()</w:t>
      </w:r>
    </w:p>
    <w:p w14:paraId="77B98B87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df3 &lt;- predict(dvfunc, newdata = dfx2) %&gt;% as.data.frame()</w:t>
      </w:r>
    </w:p>
    <w:p w14:paraId="242AC2F0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78545A2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yy &lt;- as.matrix(Surv(df2[, 2], df2[, 1]))</w:t>
      </w:r>
    </w:p>
    <w:p w14:paraId="6ECD2686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xx &lt;- as.matrix(as.data.frame(df2[, -c(1, 2)]))</w:t>
      </w:r>
    </w:p>
    <w:p w14:paraId="4F4BD83E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BB39C37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fit &lt;- glmnet(xx, yy, family = "cox", alpha = alpha)</w:t>
      </w:r>
    </w:p>
    <w:p w14:paraId="247CADB8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E21271C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  <w:r w:rsidRPr="00144C91">
        <w:rPr>
          <w:rFonts w:ascii="Times New Roman" w:hAnsi="Times New Roman" w:cs="Times New Roman"/>
          <w:i/>
          <w:iCs/>
          <w:sz w:val="24"/>
          <w:szCs w:val="24"/>
        </w:rPr>
        <w:t>#</w:t>
      </w:r>
    </w:p>
    <w:p w14:paraId="38E65103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set.seed(lassoran)</w:t>
      </w:r>
    </w:p>
    <w:p w14:paraId="76BEB2E2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cv.fit &lt;- cv.glmnet(xx, yy, family = "cox", nfolds = nfolds)</w:t>
      </w:r>
    </w:p>
    <w:p w14:paraId="0CE17D4B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  <w:r w:rsidRPr="00144C91">
        <w:rPr>
          <w:rFonts w:ascii="Times New Roman" w:hAnsi="Times New Roman" w:cs="Times New Roman"/>
          <w:i/>
          <w:iCs/>
          <w:sz w:val="24"/>
          <w:szCs w:val="24"/>
        </w:rPr>
        <w:t># plot(cv.fit)</w:t>
      </w:r>
    </w:p>
    <w:p w14:paraId="41905D05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  <w:r w:rsidRPr="00144C91">
        <w:rPr>
          <w:rFonts w:ascii="Times New Roman" w:hAnsi="Times New Roman" w:cs="Times New Roman"/>
          <w:i/>
          <w:iCs/>
          <w:sz w:val="24"/>
          <w:szCs w:val="24"/>
        </w:rPr>
        <w:t># abline(v = log(c(cv.fit$lambda.min, cv.fit$lambda.1se)), lty = 2, lwd = 1.5)</w:t>
      </w:r>
    </w:p>
    <w:p w14:paraId="5A4D5A30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489C751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  <w:r w:rsidRPr="00144C91">
        <w:rPr>
          <w:rFonts w:ascii="Times New Roman" w:hAnsi="Times New Roman" w:cs="Times New Roman"/>
          <w:i/>
          <w:iCs/>
          <w:sz w:val="24"/>
          <w:szCs w:val="24"/>
        </w:rPr>
        <w:t># If using the minimum value</w:t>
      </w:r>
    </w:p>
    <w:p w14:paraId="14B04D23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min = cv.fit$lambda.min</w:t>
      </w:r>
    </w:p>
    <w:p w14:paraId="4A8C01F8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Coefficients &lt;- coef(fit, s = cv.fit$lambda.min)</w:t>
      </w:r>
    </w:p>
    <w:p w14:paraId="78346128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Active.Index &lt;- which(Coefficients != 0)</w:t>
      </w:r>
    </w:p>
    <w:p w14:paraId="0C80221D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Active.Coefficients &lt;- Coefficients[Active.Index]</w:t>
      </w:r>
    </w:p>
    <w:p w14:paraId="2AA95946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Active.Index</w:t>
      </w:r>
    </w:p>
    <w:p w14:paraId="3DD2A8BF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ac1 = Active.Coefficients</w:t>
      </w:r>
    </w:p>
    <w:p w14:paraId="55A08AD1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out1 = row.names(Coefficients)[Active.Index]</w:t>
      </w:r>
    </w:p>
    <w:p w14:paraId="0AFA4F31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FBCC76B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  <w:r w:rsidRPr="00144C91">
        <w:rPr>
          <w:rFonts w:ascii="Times New Roman" w:hAnsi="Times New Roman" w:cs="Times New Roman"/>
          <w:i/>
          <w:iCs/>
          <w:sz w:val="24"/>
          <w:szCs w:val="24"/>
        </w:rPr>
        <w:t># If using the 1-standard error value</w:t>
      </w:r>
    </w:p>
    <w:p w14:paraId="483B2BB0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se = cv.fit$lambda.1se</w:t>
      </w:r>
    </w:p>
    <w:p w14:paraId="2107D448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Coefficients &lt;- coef(fit, s = cv.fit$lambda.1se)</w:t>
      </w:r>
    </w:p>
    <w:p w14:paraId="4467A3B9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Active.Index &lt;- which(Coefficients != 0)</w:t>
      </w:r>
    </w:p>
    <w:p w14:paraId="5700DAAE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Active.Coefficients &lt;- Coefficients[Active.Index]</w:t>
      </w:r>
    </w:p>
    <w:p w14:paraId="56D22352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Active.Index</w:t>
      </w:r>
    </w:p>
    <w:p w14:paraId="56A1E006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ac2 = Active.Coefficients</w:t>
      </w:r>
    </w:p>
    <w:p w14:paraId="1B1C1ADA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out2 = row.names(Coefficients)[Active.Index]</w:t>
      </w:r>
    </w:p>
    <w:p w14:paraId="203EDA6A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64DD759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ti = paste0("coxph(Surv(time, status) ~ ", paste(out1, collapse = " + "), ", data = df2)")</w:t>
      </w:r>
    </w:p>
    <w:p w14:paraId="134B25B6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lastRenderedPageBreak/>
        <w:t xml:space="preserve">  Lasso_Cox = eval(parse(text = ti))</w:t>
      </w:r>
    </w:p>
    <w:p w14:paraId="44F26952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2BF3D17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  <w:r w:rsidRPr="00144C91">
        <w:rPr>
          <w:rFonts w:ascii="Times New Roman" w:hAnsi="Times New Roman" w:cs="Times New Roman"/>
          <w:i/>
          <w:iCs/>
          <w:sz w:val="24"/>
          <w:szCs w:val="24"/>
        </w:rPr>
        <w:t># ti = paste0("coxph(Surv(time, status) ~ ", paste(out2, collapse = " + "), ", data = df2")</w:t>
      </w:r>
    </w:p>
    <w:p w14:paraId="1D976E14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566BD1F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train_Lasso_Cox = data.frame(df2[, c("time", "status")], predicted = predict(Lasso_Cox, type = 'risk', newdata = df2))</w:t>
      </w:r>
    </w:p>
    <w:p w14:paraId="61722F84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test_Lasso_Cox = data.frame(df3[, c("time", "status")], predicted = predict(Lasso_Cox, type = 'risk', newdata = df3))</w:t>
      </w:r>
    </w:p>
    <w:p w14:paraId="7495D250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2B22E77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return(list(fit1 = fit, fit2 = cv.fit,</w:t>
      </w:r>
    </w:p>
    <w:p w14:paraId="78AD582E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            out1 = out1, out2 = out2,</w:t>
      </w:r>
    </w:p>
    <w:p w14:paraId="2D1CCB75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            ac1 = ac1, ac2 = ac2,</w:t>
      </w:r>
    </w:p>
    <w:p w14:paraId="44B60CF6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            min = min, se = se,</w:t>
      </w:r>
    </w:p>
    <w:p w14:paraId="171C21D2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            train_Lasso_Cox = train_Lasso_Cox,</w:t>
      </w:r>
    </w:p>
    <w:p w14:paraId="2D4A30B5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            test_Lasso_Cox = test_Lasso_Cox</w:t>
      </w:r>
    </w:p>
    <w:p w14:paraId="123B6B2B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))</w:t>
      </w:r>
    </w:p>
    <w:p w14:paraId="0C8B1B2E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>}</w:t>
      </w:r>
    </w:p>
    <w:p w14:paraId="4F9E5CEC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</w:p>
    <w:p w14:paraId="095F9FD5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>Latrain_table0 &lt;- reactive({</w:t>
      </w:r>
    </w:p>
    <w:p w14:paraId="3483568B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xa = lasscox_dumy(dta = splitdata()[[1]], dta2 = splitdata()[[2]],</w:t>
      </w:r>
    </w:p>
    <w:p w14:paraId="2D9BD3C3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                  y = y_se_lacox(), ti = timevarcox(), x = x_se_lacox(),</w:t>
      </w:r>
    </w:p>
    <w:p w14:paraId="4E179B55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                  input$cvlasso, lassoran = input$lassorandom, alpha = input$glmtype)</w:t>
      </w:r>
    </w:p>
    <w:p w14:paraId="7AAEEE42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xaa = xa[[9]] %&gt;% rename("Lasso_cox" = 3)</w:t>
      </w:r>
    </w:p>
    <w:p w14:paraId="23F746C6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 xml:space="preserve">  return(xaa)</w:t>
      </w:r>
    </w:p>
    <w:p w14:paraId="6062E9E0" w14:textId="77777777" w:rsidR="00144C91" w:rsidRPr="00144C91" w:rsidRDefault="00144C91" w:rsidP="00144C91">
      <w:pPr>
        <w:rPr>
          <w:rFonts w:ascii="Times New Roman" w:hAnsi="Times New Roman" w:cs="Times New Roman"/>
          <w:sz w:val="24"/>
          <w:szCs w:val="24"/>
        </w:rPr>
      </w:pPr>
      <w:r w:rsidRPr="00144C91">
        <w:rPr>
          <w:rFonts w:ascii="Times New Roman" w:hAnsi="Times New Roman" w:cs="Times New Roman"/>
          <w:sz w:val="24"/>
          <w:szCs w:val="24"/>
        </w:rPr>
        <w:t>})</w:t>
      </w:r>
    </w:p>
    <w:p w14:paraId="54D3B621" w14:textId="77777777" w:rsidR="00F83E1F" w:rsidRPr="00144C91" w:rsidRDefault="00F83E1F" w:rsidP="00F83E1F">
      <w:pPr>
        <w:rPr>
          <w:rFonts w:ascii="Times New Roman" w:hAnsi="Times New Roman" w:cs="Times New Roman"/>
          <w:sz w:val="24"/>
          <w:szCs w:val="24"/>
        </w:rPr>
      </w:pPr>
    </w:p>
    <w:p w14:paraId="58FEFF68" w14:textId="77777777" w:rsidR="00F83E1F" w:rsidRPr="00144C91" w:rsidRDefault="00F83E1F" w:rsidP="00F83E1F">
      <w:pPr>
        <w:rPr>
          <w:rFonts w:ascii="Times New Roman" w:hAnsi="Times New Roman" w:cs="Times New Roman"/>
          <w:sz w:val="24"/>
          <w:szCs w:val="24"/>
        </w:rPr>
      </w:pPr>
    </w:p>
    <w:p w14:paraId="1F257C68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>########################################################</w:t>
      </w:r>
    </w:p>
    <w:p w14:paraId="7C22685C" w14:textId="20E66FBE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4D1E86">
        <w:rPr>
          <w:rFonts w:ascii="Times New Roman" w:hAnsi="Times New Roman" w:cs="Times New Roman" w:hint="eastAsia"/>
          <w:sz w:val="24"/>
          <w:szCs w:val="24"/>
        </w:rPr>
        <w:t>. XGBoost</w:t>
      </w:r>
    </w:p>
    <w:p w14:paraId="4F0A95AB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>########################################################</w:t>
      </w:r>
    </w:p>
    <w:p w14:paraId="641CB1E3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</w:p>
    <w:p w14:paraId="3BE13977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>xgb0 &lt;- reactive({</w:t>
      </w:r>
    </w:p>
    <w:p w14:paraId="4A666891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dfx = splitdata()[[1]] %&gt;% select(y_se_xgb(), timevarxgb0(), x_se_xgb()) %&gt;%</w:t>
      </w:r>
    </w:p>
    <w:p w14:paraId="55C65073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  dplyr::rename("status" = 1, "time" = 2)</w:t>
      </w:r>
    </w:p>
    <w:p w14:paraId="34093A73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61140C1E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library(caret)</w:t>
      </w:r>
    </w:p>
    <w:p w14:paraId="5921B988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7DD7800D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# Perform dummy variable encoding. Note: Y should not be pre-set as a factor,</w:t>
      </w:r>
    </w:p>
    <w:p w14:paraId="4F587745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# otherwise it will be converted into dummy variables!</w:t>
      </w:r>
    </w:p>
    <w:p w14:paraId="0FE47859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dvfunc &lt;- dummyVars(~., data = dfx, fullRank = T)</w:t>
      </w:r>
    </w:p>
    <w:p w14:paraId="4AE99F7C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df &lt;- predict(dvfunc, newdata = dfx) %&gt;% as.data.frame()</w:t>
      </w:r>
    </w:p>
    <w:p w14:paraId="7F9837E0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0DA498CB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 set.seed(123)</w:t>
      </w:r>
    </w:p>
    <w:p w14:paraId="7E866681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xgb_param = list(objective = "survival:cox",</w:t>
      </w:r>
    </w:p>
    <w:p w14:paraId="05175D00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                 booster = "gbtree",</w:t>
      </w:r>
    </w:p>
    <w:p w14:paraId="6C577F78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                 eval_metric = "cox-nloglik",</w:t>
      </w:r>
    </w:p>
    <w:p w14:paraId="73C220D1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                 eta = 0.03,</w:t>
      </w:r>
    </w:p>
    <w:p w14:paraId="7971E670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                 max_depth = 3,</w:t>
      </w:r>
    </w:p>
    <w:p w14:paraId="21A241E9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                 subsample = 1,</w:t>
      </w:r>
    </w:p>
    <w:p w14:paraId="68C75EC9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                 colsample_bytree = 1,</w:t>
      </w:r>
    </w:p>
    <w:p w14:paraId="438C2860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                 gamma = 0.5)</w:t>
      </w:r>
    </w:p>
    <w:p w14:paraId="72F5BF2B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58B3BBB9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traindata_y = ifelse(df$status == 1, df$time, -df$time)</w:t>
      </w:r>
    </w:p>
    <w:p w14:paraId="02357FA7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596EDC2B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library(xgboost)</w:t>
      </w:r>
    </w:p>
    <w:p w14:paraId="0D0147CD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traindata_matrix = xgb.DMatrix(data = as.matrix(df[, 3:ncol(df)]), label = traindata_y)</w:t>
      </w:r>
    </w:p>
    <w:p w14:paraId="052C365A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xgboost = xgb.train(params = xgb_param, data = traindata_matrix, nrounds = 100,</w:t>
      </w:r>
    </w:p>
    <w:p w14:paraId="0C2DDAFD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                    watchlist = list(val2 = traindata_matrix),</w:t>
      </w:r>
    </w:p>
    <w:p w14:paraId="5636C98A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                    early_stopping_rounds = 50)</w:t>
      </w:r>
    </w:p>
    <w:p w14:paraId="0EDEA4BA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return(xgboost)</w:t>
      </w:r>
    </w:p>
    <w:p w14:paraId="0E623523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>})</w:t>
      </w:r>
    </w:p>
    <w:p w14:paraId="689D30B7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</w:p>
    <w:p w14:paraId="7162D4BD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>xgbtrain_table0 &lt;- reactive({</w:t>
      </w:r>
    </w:p>
    <w:p w14:paraId="778844F4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req(x_se_xgb())</w:t>
      </w:r>
    </w:p>
    <w:p w14:paraId="41CA2CDE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dfx = splitdata()[[1]] %&gt;% select(y_se_xgb(), timevarxgb0(), x_se_xgb()) %&gt;%</w:t>
      </w:r>
    </w:p>
    <w:p w14:paraId="04280D9B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  dplyr::rename("status" = 1, "time" = 2)</w:t>
      </w:r>
    </w:p>
    <w:p w14:paraId="0F9E9554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51D37CD3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library(caret)</w:t>
      </w:r>
    </w:p>
    <w:p w14:paraId="3968852B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79C98647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# Perform dummy variable encoding. Note: Y should not be pre-set as a factor,</w:t>
      </w:r>
    </w:p>
    <w:p w14:paraId="433152D2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# otherwise it will be converted into dummy variables!</w:t>
      </w:r>
    </w:p>
    <w:p w14:paraId="56431409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dvfunc &lt;- dummyVars(~., data = dfx, fullRank = T)</w:t>
      </w:r>
    </w:p>
    <w:p w14:paraId="66647DA0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df &lt;- predict(dvfunc, newdata = dfx) %&gt;% as.data.frame()</w:t>
      </w:r>
    </w:p>
    <w:p w14:paraId="38345398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4A77BA58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train_xgb_P = data.frame(df[, c("time", "status")],</w:t>
      </w:r>
    </w:p>
    <w:p w14:paraId="6E34B0C9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                         predicted = as.numeric(predict(xgb0(), newdata = as.matrix(df[, 3:ncol(df)]), type = "risk")))</w:t>
      </w:r>
    </w:p>
    <w:p w14:paraId="766F01A8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train_xgb_P = train_xgb_P %&gt;% rename("xgb" = 3)</w:t>
      </w:r>
    </w:p>
    <w:p w14:paraId="1B9F86F0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return(train_xgb_P)</w:t>
      </w:r>
    </w:p>
    <w:p w14:paraId="4DCDCE8F" w14:textId="5208773C" w:rsidR="00F83E1F" w:rsidRPr="00144C91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>})</w:t>
      </w:r>
    </w:p>
    <w:p w14:paraId="6B7A1817" w14:textId="77777777" w:rsidR="00F83E1F" w:rsidRPr="00144C91" w:rsidRDefault="00F83E1F" w:rsidP="00F83E1F">
      <w:pPr>
        <w:rPr>
          <w:rFonts w:ascii="Times New Roman" w:hAnsi="Times New Roman" w:cs="Times New Roman"/>
          <w:sz w:val="24"/>
          <w:szCs w:val="24"/>
        </w:rPr>
      </w:pPr>
    </w:p>
    <w:p w14:paraId="45FB29E2" w14:textId="77777777" w:rsidR="00F83E1F" w:rsidRPr="00144C91" w:rsidRDefault="00F83E1F" w:rsidP="00F83E1F">
      <w:pPr>
        <w:rPr>
          <w:rFonts w:ascii="Times New Roman" w:hAnsi="Times New Roman" w:cs="Times New Roman"/>
          <w:sz w:val="24"/>
          <w:szCs w:val="24"/>
        </w:rPr>
      </w:pPr>
    </w:p>
    <w:p w14:paraId="637A8D8B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>########################################################</w:t>
      </w:r>
    </w:p>
    <w:p w14:paraId="6F94F5CB" w14:textId="74A7F0A8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>#</w:t>
      </w:r>
      <w:r w:rsidRPr="004D1E86">
        <w:rPr>
          <w:rFonts w:ascii="Times New Roman" w:hAnsi="Times New Roman" w:cs="Times New Roman" w:hint="eastAsia"/>
          <w:sz w:val="24"/>
          <w:szCs w:val="24"/>
        </w:rPr>
        <w:t>5</w:t>
      </w:r>
      <w:r w:rsidRPr="004D1E86">
        <w:rPr>
          <w:rFonts w:ascii="Times New Roman" w:hAnsi="Times New Roman" w:cs="Times New Roman"/>
          <w:sz w:val="24"/>
          <w:szCs w:val="24"/>
        </w:rPr>
        <w:t>. Superpc</w:t>
      </w:r>
    </w:p>
    <w:p w14:paraId="40A666F4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>########################################################</w:t>
      </w:r>
    </w:p>
    <w:p w14:paraId="4AC8825F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</w:p>
    <w:p w14:paraId="093E474A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>spctrain_table0 &lt;- reactive({</w:t>
      </w:r>
    </w:p>
    <w:p w14:paraId="35418E04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dfx = splitdata()[[1]] %&gt;% select(y_se_spc(), timevarspc0(), x_se_spc()) %&gt;%</w:t>
      </w:r>
    </w:p>
    <w:p w14:paraId="2EF208C5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  dplyr::rename("status" = 1, "time" = 2)</w:t>
      </w:r>
    </w:p>
    <w:p w14:paraId="164734D3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4C25287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library(caret)</w:t>
      </w:r>
    </w:p>
    <w:p w14:paraId="6DE4D0A5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E252E58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</w:t>
      </w:r>
      <w:r w:rsidRPr="004D1E86">
        <w:rPr>
          <w:rFonts w:ascii="Times New Roman" w:hAnsi="Times New Roman" w:cs="Times New Roman"/>
          <w:i/>
          <w:iCs/>
          <w:sz w:val="24"/>
          <w:szCs w:val="24"/>
        </w:rPr>
        <w:t># Perform dummy variable encoding. Note: Y should not be pre-set as a factor,</w:t>
      </w:r>
    </w:p>
    <w:p w14:paraId="736FCF17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</w:t>
      </w:r>
      <w:r w:rsidRPr="004D1E86">
        <w:rPr>
          <w:rFonts w:ascii="Times New Roman" w:hAnsi="Times New Roman" w:cs="Times New Roman"/>
          <w:i/>
          <w:iCs/>
          <w:sz w:val="24"/>
          <w:szCs w:val="24"/>
        </w:rPr>
        <w:t># otherwise it will be converted into dummy variables!</w:t>
      </w:r>
    </w:p>
    <w:p w14:paraId="23689F91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dvfunc &lt;- dummyVars(~., data = dfx, fullRank = T)</w:t>
      </w:r>
    </w:p>
    <w:p w14:paraId="7FBE3B0A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df &lt;- predict(dvfunc, newdata = dfx) %&gt;% as.data.frame()</w:t>
      </w:r>
    </w:p>
    <w:p w14:paraId="3FEBE5C5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7DA8936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set.seed(123)</w:t>
      </w:r>
    </w:p>
    <w:p w14:paraId="75CEC3DE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traindata_superpc = list(x = t(df[, -c(1, 2)]), y = df$time,</w:t>
      </w:r>
    </w:p>
    <w:p w14:paraId="183D0107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                         censoring.status = df$status,</w:t>
      </w:r>
    </w:p>
    <w:p w14:paraId="775D3A3D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                         featurenames = colnames(df)[-c(1, 2)])</w:t>
      </w:r>
    </w:p>
    <w:p w14:paraId="4E90280D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B5D5829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superpc_fit = superpc.train(data = traindata_superpc, type = 'survival', s0.perc = 0.5) </w:t>
      </w:r>
      <w:r w:rsidRPr="004D1E86">
        <w:rPr>
          <w:rFonts w:ascii="Times New Roman" w:hAnsi="Times New Roman" w:cs="Times New Roman"/>
          <w:i/>
          <w:iCs/>
          <w:sz w:val="24"/>
          <w:szCs w:val="24"/>
        </w:rPr>
        <w:t># default</w:t>
      </w:r>
    </w:p>
    <w:p w14:paraId="170BE3C8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E2E1CB0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superpc = superpc.cv(superpc_fit, traindata_superpc, n.threshold = 20, </w:t>
      </w:r>
      <w:r w:rsidRPr="004D1E86">
        <w:rPr>
          <w:rFonts w:ascii="Times New Roman" w:hAnsi="Times New Roman" w:cs="Times New Roman"/>
          <w:i/>
          <w:iCs/>
          <w:sz w:val="24"/>
          <w:szCs w:val="24"/>
        </w:rPr>
        <w:t># default</w:t>
      </w:r>
    </w:p>
    <w:p w14:paraId="0A0F6C26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                     n.fold = 10,</w:t>
      </w:r>
    </w:p>
    <w:p w14:paraId="0CB4A9FA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                     n.components = 3,</w:t>
      </w:r>
    </w:p>
    <w:p w14:paraId="09E989D4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                     min.features = 5,</w:t>
      </w:r>
    </w:p>
    <w:p w14:paraId="5F5951B8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                     max.features = nrow(traindata_superpc$x),</w:t>
      </w:r>
    </w:p>
    <w:p w14:paraId="00A0F988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                     compute.fullcv = TRUE,</w:t>
      </w:r>
    </w:p>
    <w:p w14:paraId="3A918949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                     compute.preval = TRUE)</w:t>
      </w:r>
    </w:p>
    <w:p w14:paraId="7C4C75CE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C5065A9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superpc_ff_train = superpc.predict(superpc_fit, traindata_superpc, traindata_superpc,</w:t>
      </w:r>
    </w:p>
    <w:p w14:paraId="5358C7C1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                                   threshold = superpc$thresholds[which.max(superpc[["scor"]][1, ])],</w:t>
      </w:r>
    </w:p>
    <w:p w14:paraId="0FF41C45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                                   n.components = 1)</w:t>
      </w:r>
    </w:p>
    <w:p w14:paraId="22ED3EC9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28E75F2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train_superpc = data.frame(df[, c("time", "status")],</w:t>
      </w:r>
    </w:p>
    <w:p w14:paraId="2E4F7EFC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                           predicted = as.numeric(superpc_ff_train$v.pred))</w:t>
      </w:r>
    </w:p>
    <w:p w14:paraId="3AC75A9F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train_superpc = train_superpc %&gt;% rename("Superpc" = 3)</w:t>
      </w:r>
    </w:p>
    <w:p w14:paraId="0CEC64C6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 xml:space="preserve">  return(train_superpc)</w:t>
      </w:r>
    </w:p>
    <w:p w14:paraId="63E2BFB1" w14:textId="77777777" w:rsidR="004D1E86" w:rsidRPr="004D1E86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/>
          <w:sz w:val="24"/>
          <w:szCs w:val="24"/>
        </w:rPr>
        <w:t>})</w:t>
      </w:r>
    </w:p>
    <w:p w14:paraId="0A18EB69" w14:textId="77777777" w:rsidR="00F83E1F" w:rsidRPr="00144C91" w:rsidRDefault="00F83E1F" w:rsidP="00F83E1F">
      <w:pPr>
        <w:rPr>
          <w:rFonts w:ascii="Times New Roman" w:hAnsi="Times New Roman" w:cs="Times New Roman"/>
          <w:sz w:val="24"/>
          <w:szCs w:val="24"/>
        </w:rPr>
      </w:pPr>
    </w:p>
    <w:p w14:paraId="790BE253" w14:textId="77777777" w:rsidR="00F83E1F" w:rsidRPr="00144C91" w:rsidRDefault="00F83E1F" w:rsidP="00F83E1F">
      <w:pPr>
        <w:rPr>
          <w:rFonts w:ascii="Times New Roman" w:hAnsi="Times New Roman" w:cs="Times New Roman"/>
          <w:sz w:val="24"/>
          <w:szCs w:val="24"/>
        </w:rPr>
      </w:pPr>
    </w:p>
    <w:p w14:paraId="5E69A731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>########################################################</w:t>
      </w:r>
    </w:p>
    <w:p w14:paraId="163FE496" w14:textId="73EB972E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4D1E86">
        <w:rPr>
          <w:rFonts w:ascii="Times New Roman" w:hAnsi="Times New Roman" w:cs="Times New Roman" w:hint="eastAsia"/>
          <w:sz w:val="24"/>
          <w:szCs w:val="24"/>
        </w:rPr>
        <w:t>. plsRcox</w:t>
      </w:r>
    </w:p>
    <w:p w14:paraId="2C31038B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>########################################################</w:t>
      </w:r>
    </w:p>
    <w:p w14:paraId="6F61B60C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</w:p>
    <w:p w14:paraId="1291E04D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lastRenderedPageBreak/>
        <w:t>library(plsRcox)</w:t>
      </w:r>
    </w:p>
    <w:p w14:paraId="015699DB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</w:p>
    <w:p w14:paraId="72591CA7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># Output validation set predicted probabilities</w:t>
      </w:r>
    </w:p>
    <w:p w14:paraId="5FAD386A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>pls &lt;- reactive({</w:t>
      </w:r>
    </w:p>
    <w:p w14:paraId="135A28BB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dfx = splitdata()[[1]] %&gt;% select(y_se_pls(), timevarpls0(), x_se_pls()) %&gt;%</w:t>
      </w:r>
    </w:p>
    <w:p w14:paraId="04D948D5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  dplyr::rename("status" = 1, "time" = 2)</w:t>
      </w:r>
    </w:p>
    <w:p w14:paraId="1ECBBE04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0945607F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set.seed(123)</w:t>
      </w:r>
    </w:p>
    <w:p w14:paraId="45938EBA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library(caret)</w:t>
      </w:r>
    </w:p>
    <w:p w14:paraId="48D73DF3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04707EF4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# Perform dummy variable encoding. Note: Y should not be pre-set as a factor,</w:t>
      </w:r>
    </w:p>
    <w:p w14:paraId="6AC30ACA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# otherwise it will be converted into dummy variables!</w:t>
      </w:r>
    </w:p>
    <w:p w14:paraId="5781D168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dvfunc &lt;- dummyVars(~., data = dfx, fullRank = T)</w:t>
      </w:r>
    </w:p>
    <w:p w14:paraId="2A4B5D72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df &lt;- predict(dvfunc, newdata = dfx) %&gt;% as.data.frame()</w:t>
      </w:r>
    </w:p>
    <w:p w14:paraId="284CB003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21093583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cv.plsRcox.res = cv.plsRcox(list(x = df[, 3:ncol(df)], time = df$time, status = df$status),</w:t>
      </w:r>
    </w:p>
    <w:p w14:paraId="7956B4EF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                            nt = 10, nfold = 10, verbose = F)</w:t>
      </w:r>
    </w:p>
    <w:p w14:paraId="0E682692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plsRcox = plsRcox(df[, 3:ncol(df)], time = df$time, event = df$status, nt = 3)</w:t>
      </w:r>
    </w:p>
    <w:p w14:paraId="4C9C5853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return(plsRcox)</w:t>
      </w:r>
    </w:p>
    <w:p w14:paraId="24F54537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>})</w:t>
      </w:r>
    </w:p>
    <w:p w14:paraId="706D1962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</w:p>
    <w:p w14:paraId="2473AC9B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>plstrain_table0 &lt;- reactive({</w:t>
      </w:r>
    </w:p>
    <w:p w14:paraId="04B16E49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dfx = splitdata()[[1]] %&gt;% select(y_se_pls(), timevarpls0(), x_se_pls()) %&gt;%</w:t>
      </w:r>
    </w:p>
    <w:p w14:paraId="25E08DEF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  dplyr::rename("status" = 1, "time" = 2)</w:t>
      </w:r>
    </w:p>
    <w:p w14:paraId="32B1D222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6AD720B1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library(caret)</w:t>
      </w:r>
    </w:p>
    <w:p w14:paraId="5A0E04EF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66E02E8C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# Perform dummy variable encoding. Note: Y should not be pre-set as a factor,</w:t>
      </w:r>
    </w:p>
    <w:p w14:paraId="41669603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# otherwise it will be converted into dummy variables!</w:t>
      </w:r>
    </w:p>
    <w:p w14:paraId="1795D32C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dvfunc &lt;- dummyVars(~., data = dfx, fullRank = T)</w:t>
      </w:r>
    </w:p>
    <w:p w14:paraId="69D30FE8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df &lt;- predict(dvfunc, newdata = dfx) %&gt;% as.data.frame()</w:t>
      </w:r>
    </w:p>
    <w:p w14:paraId="611617B6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2798988E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train_plsRcox = data.frame(df[, c("time", "status")],</w:t>
      </w:r>
    </w:p>
    <w:p w14:paraId="24214798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                           predicted = as.numeric(predict(pls(), newdata = as.matrix(df[, 3:ncol(df)]), type = "risk")))</w:t>
      </w:r>
    </w:p>
    <w:p w14:paraId="2BC45B0D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train_plsRcox = train_plsRcox %&gt;% rename("plsRcox" = 3)</w:t>
      </w:r>
    </w:p>
    <w:p w14:paraId="26E5CA7B" w14:textId="77777777" w:rsidR="004D1E86" w:rsidRPr="004D1E86" w:rsidRDefault="004D1E86" w:rsidP="004D1E86">
      <w:pPr>
        <w:rPr>
          <w:rFonts w:ascii="Times New Roman" w:hAnsi="Times New Roman" w:cs="Times New Roman" w:hint="eastAsia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 xml:space="preserve">  return(train_plsRcox)</w:t>
      </w:r>
    </w:p>
    <w:p w14:paraId="2F303848" w14:textId="58959278" w:rsidR="00671E65" w:rsidRPr="00144C91" w:rsidRDefault="004D1E86" w:rsidP="004D1E86">
      <w:pPr>
        <w:rPr>
          <w:rFonts w:ascii="Times New Roman" w:hAnsi="Times New Roman" w:cs="Times New Roman"/>
          <w:sz w:val="24"/>
          <w:szCs w:val="24"/>
        </w:rPr>
      </w:pPr>
      <w:r w:rsidRPr="004D1E86">
        <w:rPr>
          <w:rFonts w:ascii="Times New Roman" w:hAnsi="Times New Roman" w:cs="Times New Roman" w:hint="eastAsia"/>
          <w:sz w:val="24"/>
          <w:szCs w:val="24"/>
        </w:rPr>
        <w:t>})</w:t>
      </w:r>
    </w:p>
    <w:sectPr w:rsidR="00671E65" w:rsidRPr="00144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300FA" w14:textId="77777777" w:rsidR="007E2776" w:rsidRDefault="007E2776" w:rsidP="00F83E1F">
      <w:pPr>
        <w:rPr>
          <w:rFonts w:hint="eastAsia"/>
        </w:rPr>
      </w:pPr>
      <w:r>
        <w:separator/>
      </w:r>
    </w:p>
  </w:endnote>
  <w:endnote w:type="continuationSeparator" w:id="0">
    <w:p w14:paraId="0764D8D2" w14:textId="77777777" w:rsidR="007E2776" w:rsidRDefault="007E2776" w:rsidP="00F83E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3BD3A8" w14:textId="77777777" w:rsidR="007E2776" w:rsidRDefault="007E2776" w:rsidP="00F83E1F">
      <w:pPr>
        <w:rPr>
          <w:rFonts w:hint="eastAsia"/>
        </w:rPr>
      </w:pPr>
      <w:r>
        <w:separator/>
      </w:r>
    </w:p>
  </w:footnote>
  <w:footnote w:type="continuationSeparator" w:id="0">
    <w:p w14:paraId="6E86878C" w14:textId="77777777" w:rsidR="007E2776" w:rsidRDefault="007E2776" w:rsidP="00F83E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11A"/>
    <w:rsid w:val="00024FB2"/>
    <w:rsid w:val="000F2C0A"/>
    <w:rsid w:val="00144C91"/>
    <w:rsid w:val="00174E40"/>
    <w:rsid w:val="004D1E86"/>
    <w:rsid w:val="00671E65"/>
    <w:rsid w:val="007E2776"/>
    <w:rsid w:val="00B94B77"/>
    <w:rsid w:val="00BF2CC0"/>
    <w:rsid w:val="00EB611A"/>
    <w:rsid w:val="00F0780F"/>
    <w:rsid w:val="00F83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30DF3"/>
  <w15:chartTrackingRefBased/>
  <w15:docId w15:val="{1E2EF7A4-8F28-478A-86D1-F08B7A264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61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61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61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611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611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611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611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611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611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61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6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6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611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611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611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61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61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61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61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6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611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61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61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61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611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61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6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61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611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83E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83E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83E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83E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609</Words>
  <Characters>9177</Characters>
  <Application>Microsoft Office Word</Application>
  <DocSecurity>0</DocSecurity>
  <Lines>76</Lines>
  <Paragraphs>21</Paragraphs>
  <ScaleCrop>false</ScaleCrop>
  <Company/>
  <LinksUpToDate>false</LinksUpToDate>
  <CharactersWithSpaces>10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2363120@qq.com</dc:creator>
  <cp:keywords/>
  <dc:description/>
  <cp:lastModifiedBy>492363120@qq.com</cp:lastModifiedBy>
  <cp:revision>3</cp:revision>
  <dcterms:created xsi:type="dcterms:W3CDTF">2026-03-24T04:14:00Z</dcterms:created>
  <dcterms:modified xsi:type="dcterms:W3CDTF">2026-03-24T06:54:00Z</dcterms:modified>
</cp:coreProperties>
</file>